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. Table of Genomes and strains used in comparative genomic and phylogenomic analysis</w:t>
      </w:r>
    </w:p>
    <w:tbl>
      <w:tblPr>
        <w:tblW w:w="876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93"/>
        <w:gridCol w:w="2178"/>
        <w:gridCol w:w="2217"/>
        <w:gridCol w:w="2091"/>
      </w:tblGrid>
      <w:tr>
        <w:trPr>
          <w:trHeight w:val="300" w:hRule="atLeast"/>
        </w:trPr>
        <w:tc>
          <w:tcPr>
            <w:tcW w:w="21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solate/Strain</w:t>
            </w:r>
            <w:r>
              <w:rPr>
                <w:vertAlign w:val="superscript"/>
              </w:rPr>
              <w:t>a</w:t>
            </w:r>
          </w:p>
        </w:tc>
        <w:tc>
          <w:tcPr>
            <w:tcW w:w="227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erovar</w:t>
            </w:r>
          </w:p>
        </w:tc>
        <w:tc>
          <w:tcPr>
            <w:tcW w:w="2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enbank accession</w:t>
            </w:r>
            <w:r>
              <w:rPr>
                <w:vertAlign w:val="superscript"/>
              </w:rPr>
              <w:t>b</w:t>
            </w:r>
          </w:p>
        </w:tc>
        <w:tc>
          <w:tcPr>
            <w:tcW w:w="20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clade</w:t>
            </w:r>
            <w:r>
              <w:rPr>
                <w:vertAlign w:val="superscript"/>
              </w:rPr>
              <w:t>c</w:t>
            </w:r>
            <w:r>
              <w:rPr/>
              <w:t xml:space="preserve"> </w:t>
            </w:r>
          </w:p>
        </w:tc>
      </w:tr>
      <w:tr>
        <w:trPr>
          <w:trHeight w:val="300" w:hRule="atLeast"/>
        </w:trPr>
        <w:tc>
          <w:tcPr>
            <w:tcW w:w="4461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Publicly available genome sequences: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 xml:space="preserve">subsp. </w:t>
            </w:r>
            <w:r>
              <w:rPr>
                <w:b/>
                <w:i/>
              </w:rPr>
              <w:t>enterica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VM2370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4,[5],12:i:-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O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48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go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38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C-B6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holeraesu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01722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T_0202185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44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12510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Enteritid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933172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287/9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allinar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M933173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I_05P06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adar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FG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47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idel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2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486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idel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EL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A MM0404243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Javi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EH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DC 19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entuck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EI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VM2918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entuck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K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25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ewport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13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31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ewport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EW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KU_1260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Paratyphi A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M200053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PB7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ratyphi B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886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KS459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ratyphi C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857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RA2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intpaul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M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RA29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intpaul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AN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VM19633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chwarzengrun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127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48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chwarzengrun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EJ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DC07-019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ennesse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CBF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T1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513382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14028S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1363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2358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N424405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/>
            </w:pPr>
            <w:r>
              <w:rPr/>
              <w:t>DT104 NCTC 13348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LT2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E006468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1344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Q312003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L49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Vircho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FH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2007-60-3289-1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eltevred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BFF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 xml:space="preserve">subsp. </w:t>
            </w:r>
            <w:r>
              <w:rPr>
                <w:b/>
                <w:i/>
              </w:rPr>
              <w:t>arizonae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SK2980</w:t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62:z4,z23:--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P00088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n/a</w:t>
            </w:r>
          </w:p>
        </w:tc>
      </w:tr>
      <w:tr>
        <w:trPr>
          <w:trHeight w:val="300" w:hRule="atLeast"/>
        </w:trPr>
        <w:tc>
          <w:tcPr>
            <w:tcW w:w="228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17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446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Newly sequenced strains: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 xml:space="preserve">subsp. </w:t>
            </w:r>
            <w:r>
              <w:rPr>
                <w:b/>
                <w:i/>
              </w:rPr>
              <w:t>enterica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6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delaid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I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37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lachu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J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199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Baildon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K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6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aminar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L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87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Give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M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2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vittingfo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N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668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Inverness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O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70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Johannesbu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P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0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innesot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Q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33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 xml:space="preserve">Mississippi 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R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03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ontevide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S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53†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ubisla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T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4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enften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U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40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gand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V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7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W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8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andsworth</w:t>
            </w:r>
          </w:p>
        </w:tc>
        <w:tc>
          <w:tcPr>
            <w:tcW w:w="221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FCX00000000</w:t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4461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i/>
              </w:rPr>
              <w:t>Strains used for population wide screens:</w:t>
            </w:r>
          </w:p>
        </w:tc>
        <w:tc>
          <w:tcPr>
            <w:tcW w:w="22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20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b/>
              </w:rPr>
              <w:t xml:space="preserve">subsp. </w:t>
            </w:r>
            <w:r>
              <w:rPr>
                <w:b/>
                <w:i/>
              </w:rPr>
              <w:t>enterica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15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arhu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2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berde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6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bon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5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delaid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1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gbeni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1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go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2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lachu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5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mager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4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nat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5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Arechavalet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4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areill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29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arranquill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1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ert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4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lockle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7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ovismorbifican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37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raenderup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98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randenbu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480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Brandenbu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37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err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93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err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633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holeraesu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45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oncor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78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openhag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09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orvall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79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otha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3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Cu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63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erb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53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60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27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7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9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6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34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6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7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401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442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481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0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3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Dubli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7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Ealin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1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Enteritid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8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Enteritid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6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reetow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3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aminar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99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eorgi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60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Glostrup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4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adar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61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artfor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4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idel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8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eidel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38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indmarsh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22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olcomb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78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Hvittingfo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09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dik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52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ndi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73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nfanti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66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nverne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67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nverne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67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Invernes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39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Javi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0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Javi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49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Johannesbu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27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entuck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20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iambu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71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intamb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9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isaraw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4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Kottbus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11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Litchfiel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45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Londo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5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Luci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54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5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7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8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9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30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anhatta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5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bandak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52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iami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24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ikawasim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5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ississippi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0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uench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3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Muenster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3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ewport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5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Nyanz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4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Oranienbu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014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Overschi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48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nam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88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ratyphi 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4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ratyphi B var. Jav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30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aratyphi C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8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omo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4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oo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59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Putt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83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eadin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98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eadin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2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em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446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ubisla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7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Rubisla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4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intpaul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A4-82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andiego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5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chwarzengrund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5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enftenberg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X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0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Stanley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2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elelkebir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965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ennesse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2984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hompso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26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hompso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23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hompso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3597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ilene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54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53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Typhimurium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38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1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59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60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66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Urban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B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961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Virchow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6-526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andsworth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R8-1542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angata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38</w:t>
            </w:r>
          </w:p>
        </w:tc>
        <w:tc>
          <w:tcPr>
            <w:tcW w:w="2271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eltevreden</w:t>
            </w:r>
          </w:p>
        </w:tc>
        <w:tc>
          <w:tcPr>
            <w:tcW w:w="22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  <w:tr>
        <w:trPr>
          <w:trHeight w:val="300" w:hRule="atLeast"/>
        </w:trPr>
        <w:tc>
          <w:tcPr>
            <w:tcW w:w="21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FSL S5-490</w:t>
            </w:r>
          </w:p>
        </w:tc>
        <w:tc>
          <w:tcPr>
            <w:tcW w:w="2271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/>
              <w:t>Worthington</w:t>
            </w:r>
          </w:p>
        </w:tc>
        <w:tc>
          <w:tcPr>
            <w:tcW w:w="22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0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/>
              <w:t>A</w:t>
            </w:r>
          </w:p>
        </w:tc>
      </w:tr>
    </w:tbl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Isolates which were used as control in the population wide screen are marked with a †.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The genome sequence of S. enterica Typhimurium DT104 NCTC 13348 is available from http://www.sanger.ac.uk/resources/downloads/bacteria/salmonella.html.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A= Clade A, B= Clade B, X= mixed/ambiguous, n/a = not applicable.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0T03:05:00Z</dcterms:created>
  <dc:creator>Henk C.  den Bakker</dc:creator>
  <dc:description/>
  <cp:keywords/>
  <dc:language>en-US</dc:language>
  <cp:lastModifiedBy>Henk C.  den Bakker</cp:lastModifiedBy>
  <cp:lastPrinted>2011-04-08T16:59:00Z</cp:lastPrinted>
  <dcterms:modified xsi:type="dcterms:W3CDTF">2011-05-18T17:00:00Z</dcterms:modified>
  <cp:revision>3</cp:revision>
  <dc:subject/>
  <dc:title>Supplemental Information 1</dc:title>
</cp:coreProperties>
</file>